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4405"/>
      </w:tblGrid>
      <w:tr w:rsidR="004F677F" w14:paraId="35A350FF" w14:textId="77777777" w:rsidTr="00791559">
        <w:tc>
          <w:tcPr>
            <w:tcW w:w="6400" w:type="dxa"/>
          </w:tcPr>
          <w:p w14:paraId="01C63761" w14:textId="31D80A00" w:rsidR="00791559" w:rsidRDefault="00426B50" w:rsidP="00350C1A">
            <w:r>
              <w:t xml:space="preserve">a. </w:t>
            </w:r>
            <w:r w:rsidR="00791559">
              <w:t>Teamwork climate</w:t>
            </w:r>
          </w:p>
          <w:p w14:paraId="2C47256F" w14:textId="77777777" w:rsidR="00791559" w:rsidRDefault="00791559" w:rsidP="008C7997">
            <w:r>
              <w:rPr>
                <w:noProof/>
                <w:lang w:eastAsia="zh-CN"/>
              </w:rPr>
              <w:drawing>
                <wp:inline distT="0" distB="0" distL="0" distR="0" wp14:anchorId="75734A23" wp14:editId="3D67AADF">
                  <wp:extent cx="2523278" cy="145732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139" cy="1519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6" w:type="dxa"/>
          </w:tcPr>
          <w:p w14:paraId="4073D8B6" w14:textId="4786B47A" w:rsidR="00791559" w:rsidRDefault="00426B50" w:rsidP="00426B50">
            <w:r>
              <w:t>b</w:t>
            </w:r>
            <w:r w:rsidR="00791559">
              <w:t xml:space="preserve">. </w:t>
            </w:r>
            <w:r>
              <w:t>Safety climate</w:t>
            </w:r>
          </w:p>
          <w:p w14:paraId="374D903D" w14:textId="113F7F83" w:rsidR="00791559" w:rsidRDefault="00426B50" w:rsidP="008C7997">
            <w:r>
              <w:rPr>
                <w:noProof/>
                <w:lang w:eastAsia="zh-CN"/>
              </w:rPr>
              <w:drawing>
                <wp:inline distT="0" distB="0" distL="0" distR="0" wp14:anchorId="4C0B6CFA" wp14:editId="65C65F85">
                  <wp:extent cx="2313305" cy="146685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7735" cy="1488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677F" w14:paraId="46CD9F43" w14:textId="77777777" w:rsidTr="00791559">
        <w:tc>
          <w:tcPr>
            <w:tcW w:w="6400" w:type="dxa"/>
          </w:tcPr>
          <w:p w14:paraId="5567227F" w14:textId="0D520B28" w:rsidR="00791559" w:rsidRDefault="00426B50" w:rsidP="00350C1A">
            <w:r>
              <w:t>c. Job satisfaction</w:t>
            </w:r>
          </w:p>
          <w:p w14:paraId="70A3567F" w14:textId="0A203D18" w:rsidR="00791559" w:rsidRDefault="00426B50" w:rsidP="008C7997">
            <w:r>
              <w:rPr>
                <w:noProof/>
                <w:lang w:eastAsia="zh-CN"/>
              </w:rPr>
              <w:drawing>
                <wp:inline distT="0" distB="0" distL="0" distR="0" wp14:anchorId="11D4866E" wp14:editId="2278FE0E">
                  <wp:extent cx="2561717" cy="14573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000" cy="1479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6" w:type="dxa"/>
          </w:tcPr>
          <w:p w14:paraId="453A49B6" w14:textId="53457813" w:rsidR="00791559" w:rsidRDefault="00426B50" w:rsidP="00426B50">
            <w:pPr>
              <w:ind w:left="-65"/>
            </w:pPr>
            <w:r>
              <w:t>d. Stress recognition</w:t>
            </w:r>
          </w:p>
          <w:p w14:paraId="682AA375" w14:textId="7ED2C72D" w:rsidR="00791559" w:rsidRDefault="00426B50" w:rsidP="008C7997">
            <w:r>
              <w:rPr>
                <w:noProof/>
                <w:lang w:eastAsia="zh-CN"/>
              </w:rPr>
              <w:drawing>
                <wp:inline distT="0" distB="0" distL="0" distR="0" wp14:anchorId="77300E44" wp14:editId="64E7B2D7">
                  <wp:extent cx="2350770" cy="14287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8430" cy="1445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677F" w14:paraId="4FAE3115" w14:textId="77777777" w:rsidTr="00791559">
        <w:tc>
          <w:tcPr>
            <w:tcW w:w="6400" w:type="dxa"/>
          </w:tcPr>
          <w:p w14:paraId="5963AC6C" w14:textId="2B3BB9E6" w:rsidR="00791559" w:rsidRDefault="00426B50" w:rsidP="00350C1A">
            <w:pPr>
              <w:ind w:left="22"/>
            </w:pPr>
            <w:r>
              <w:t>e. Perception of ward management</w:t>
            </w:r>
          </w:p>
          <w:p w14:paraId="5FDA9854" w14:textId="016EEFEA" w:rsidR="00791559" w:rsidRDefault="00426B50" w:rsidP="008C7997">
            <w:pPr>
              <w:pStyle w:val="ListParagraph"/>
              <w:spacing w:before="0"/>
              <w:ind w:left="0"/>
            </w:pPr>
            <w:r>
              <w:rPr>
                <w:noProof/>
                <w:lang w:eastAsia="zh-CN"/>
              </w:rPr>
              <w:drawing>
                <wp:inline distT="0" distB="0" distL="0" distR="0" wp14:anchorId="17F69B63" wp14:editId="7FACCE58">
                  <wp:extent cx="2584153" cy="1295400"/>
                  <wp:effectExtent l="0" t="0" r="698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5696" cy="1311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6" w:type="dxa"/>
          </w:tcPr>
          <w:p w14:paraId="6012BA56" w14:textId="5285ED82" w:rsidR="00791559" w:rsidRDefault="00426B50" w:rsidP="00426B50">
            <w:pPr>
              <w:ind w:left="30" w:hanging="30"/>
            </w:pPr>
            <w:r>
              <w:t>f. Perception of hospital management</w:t>
            </w:r>
            <w:r w:rsidR="00791559">
              <w:t xml:space="preserve"> </w:t>
            </w:r>
          </w:p>
          <w:p w14:paraId="49835DB1" w14:textId="4C128F57" w:rsidR="00791559" w:rsidRDefault="004F677F" w:rsidP="008C7997">
            <w:r>
              <w:rPr>
                <w:noProof/>
                <w:lang w:eastAsia="zh-CN"/>
              </w:rPr>
              <w:drawing>
                <wp:inline distT="0" distB="0" distL="0" distR="0" wp14:anchorId="7F11D6AA" wp14:editId="1D1B66D2">
                  <wp:extent cx="2296880" cy="1176178"/>
                  <wp:effectExtent l="0" t="0" r="8255" b="508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7729" cy="1197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677F" w14:paraId="152A8E34" w14:textId="77777777" w:rsidTr="00791559">
        <w:tc>
          <w:tcPr>
            <w:tcW w:w="6400" w:type="dxa"/>
          </w:tcPr>
          <w:p w14:paraId="689DCE0A" w14:textId="4ECA1FE8" w:rsidR="00791559" w:rsidRDefault="00350C1A" w:rsidP="009A3305">
            <w:pPr>
              <w:ind w:left="-50"/>
            </w:pPr>
            <w:r>
              <w:t xml:space="preserve">g. </w:t>
            </w:r>
            <w:r w:rsidR="009A3305">
              <w:t>Working conditions</w:t>
            </w:r>
          </w:p>
          <w:p w14:paraId="08F6468E" w14:textId="4B28AF85" w:rsidR="00791559" w:rsidRDefault="00350C1A" w:rsidP="008C7997">
            <w:pPr>
              <w:pStyle w:val="ListParagraph"/>
              <w:ind w:left="0"/>
            </w:pPr>
            <w:r>
              <w:rPr>
                <w:noProof/>
                <w:lang w:eastAsia="zh-CN"/>
              </w:rPr>
              <w:drawing>
                <wp:inline distT="0" distB="0" distL="0" distR="0" wp14:anchorId="72E2620C" wp14:editId="0304A908">
                  <wp:extent cx="2553370" cy="1295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3320" cy="13055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6" w:type="dxa"/>
          </w:tcPr>
          <w:p w14:paraId="6AFD5ECB" w14:textId="77777777" w:rsidR="00791559" w:rsidRDefault="00791559" w:rsidP="008C7997"/>
        </w:tc>
      </w:tr>
    </w:tbl>
    <w:p w14:paraId="1C9E2F7E" w14:textId="5F94924A" w:rsidR="00E81748" w:rsidRPr="00791559" w:rsidRDefault="008D51AC" w:rsidP="00005EE2">
      <w:r>
        <w:t>S2</w:t>
      </w:r>
      <w:bookmarkStart w:id="0" w:name="_GoBack"/>
      <w:bookmarkEnd w:id="0"/>
      <w:r w:rsidR="00005EE2">
        <w:t xml:space="preserve"> Fig.</w:t>
      </w:r>
      <w:r w:rsidR="007D344D" w:rsidRPr="00791559">
        <w:t xml:space="preserve"> Person-item thresholds distribution depicting tar</w:t>
      </w:r>
      <w:r w:rsidR="007D344D">
        <w:t xml:space="preserve">geting for all SAQ-INA domains. </w:t>
      </w:r>
      <w:r w:rsidR="00791559" w:rsidRPr="00791559">
        <w:t xml:space="preserve">Distributions of the locations of people and items on the common logic metric where negative </w:t>
      </w:r>
      <w:r w:rsidR="00791559" w:rsidRPr="00791559">
        <w:lastRenderedPageBreak/>
        <w:t>values refer to poor safety climate and positive values indicate good safety climate are shown on the upper and lower panels respectively.</w:t>
      </w:r>
    </w:p>
    <w:sectPr w:rsidR="00E81748" w:rsidRPr="00791559" w:rsidSect="00426B5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EC51F4"/>
    <w:multiLevelType w:val="hybridMultilevel"/>
    <w:tmpl w:val="6D0CE336"/>
    <w:lvl w:ilvl="0" w:tplc="0C090019">
      <w:start w:val="6"/>
      <w:numFmt w:val="lowerLetter"/>
      <w:lvlText w:val="%1."/>
      <w:lvlJc w:val="left"/>
      <w:pPr>
        <w:ind w:left="720" w:hanging="360"/>
      </w:pPr>
    </w:lvl>
    <w:lvl w:ilvl="1" w:tplc="441C78CC">
      <w:start w:val="1"/>
      <w:numFmt w:val="decimal"/>
      <w:lvlText w:val="%2."/>
      <w:lvlJc w:val="left"/>
      <w:pPr>
        <w:ind w:left="1800" w:hanging="72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A771A"/>
    <w:multiLevelType w:val="hybridMultilevel"/>
    <w:tmpl w:val="EF2AB114"/>
    <w:lvl w:ilvl="0" w:tplc="AB205C22">
      <w:start w:val="1"/>
      <w:numFmt w:val="lowerLetter"/>
      <w:lvlText w:val="%1."/>
      <w:lvlJc w:val="left"/>
      <w:pPr>
        <w:ind w:left="644" w:hanging="360"/>
      </w:p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>
      <w:start w:val="1"/>
      <w:numFmt w:val="lowerRoman"/>
      <w:lvlText w:val="%3."/>
      <w:lvlJc w:val="right"/>
      <w:pPr>
        <w:ind w:left="2084" w:hanging="180"/>
      </w:pPr>
    </w:lvl>
    <w:lvl w:ilvl="3" w:tplc="0C09000F">
      <w:start w:val="1"/>
      <w:numFmt w:val="decimal"/>
      <w:lvlText w:val="%4."/>
      <w:lvlJc w:val="left"/>
      <w:pPr>
        <w:ind w:left="2804" w:hanging="360"/>
      </w:pPr>
    </w:lvl>
    <w:lvl w:ilvl="4" w:tplc="0C090019">
      <w:start w:val="1"/>
      <w:numFmt w:val="lowerLetter"/>
      <w:lvlText w:val="%5."/>
      <w:lvlJc w:val="left"/>
      <w:pPr>
        <w:ind w:left="3524" w:hanging="360"/>
      </w:pPr>
    </w:lvl>
    <w:lvl w:ilvl="5" w:tplc="0C09001B">
      <w:start w:val="1"/>
      <w:numFmt w:val="lowerRoman"/>
      <w:lvlText w:val="%6."/>
      <w:lvlJc w:val="right"/>
      <w:pPr>
        <w:ind w:left="4244" w:hanging="180"/>
      </w:pPr>
    </w:lvl>
    <w:lvl w:ilvl="6" w:tplc="0C09000F">
      <w:start w:val="1"/>
      <w:numFmt w:val="decimal"/>
      <w:lvlText w:val="%7."/>
      <w:lvlJc w:val="left"/>
      <w:pPr>
        <w:ind w:left="4964" w:hanging="360"/>
      </w:pPr>
    </w:lvl>
    <w:lvl w:ilvl="7" w:tplc="0C090019">
      <w:start w:val="1"/>
      <w:numFmt w:val="lowerLetter"/>
      <w:lvlText w:val="%8."/>
      <w:lvlJc w:val="left"/>
      <w:pPr>
        <w:ind w:left="5684" w:hanging="360"/>
      </w:pPr>
    </w:lvl>
    <w:lvl w:ilvl="8" w:tplc="0C09001B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7CF"/>
    <w:rsid w:val="000009DE"/>
    <w:rsid w:val="00005EE2"/>
    <w:rsid w:val="001847CF"/>
    <w:rsid w:val="001A10A0"/>
    <w:rsid w:val="00350C1A"/>
    <w:rsid w:val="00426B50"/>
    <w:rsid w:val="004F677F"/>
    <w:rsid w:val="00791559"/>
    <w:rsid w:val="007D344D"/>
    <w:rsid w:val="008D51AC"/>
    <w:rsid w:val="009A3305"/>
    <w:rsid w:val="00E81748"/>
    <w:rsid w:val="00FD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628A"/>
  <w15:chartTrackingRefBased/>
  <w15:docId w15:val="{3A94276D-7A45-4C32-9563-89ED8FCA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44D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7CF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7CF"/>
    <w:rPr>
      <w:rFonts w:asciiTheme="majorBidi" w:eastAsiaTheme="majorEastAsia" w:hAnsiTheme="majorBidi" w:cstheme="majorBidi"/>
      <w:b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847CF"/>
    <w:pPr>
      <w:spacing w:after="200" w:line="240" w:lineRule="auto"/>
    </w:pPr>
    <w:rPr>
      <w:iCs/>
      <w:szCs w:val="18"/>
    </w:rPr>
  </w:style>
  <w:style w:type="table" w:customStyle="1" w:styleId="TableGrid3">
    <w:name w:val="Table Grid3"/>
    <w:basedOn w:val="TableNormal"/>
    <w:next w:val="TableGrid"/>
    <w:uiPriority w:val="39"/>
    <w:rsid w:val="001847CF"/>
    <w:pPr>
      <w:spacing w:after="0" w:line="240" w:lineRule="auto"/>
    </w:pPr>
    <w:rPr>
      <w:rFonts w:ascii="Calibri" w:eastAsia="Calibri" w:hAnsi="Calibri"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4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47CF"/>
  </w:style>
  <w:style w:type="paragraph" w:styleId="ListParagraph">
    <w:name w:val="List Paragraph"/>
    <w:basedOn w:val="Normal"/>
    <w:uiPriority w:val="34"/>
    <w:qFormat/>
    <w:rsid w:val="00791559"/>
    <w:pPr>
      <w:spacing w:before="12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83477BF-1C85-44F2-80BE-CCF85EB96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gan</dc:creator>
  <cp:keywords/>
  <dc:description/>
  <cp:lastModifiedBy>Sze-Ee Soh</cp:lastModifiedBy>
  <cp:revision>8</cp:revision>
  <dcterms:created xsi:type="dcterms:W3CDTF">2018-07-05T02:50:00Z</dcterms:created>
  <dcterms:modified xsi:type="dcterms:W3CDTF">2019-04-03T00:21:00Z</dcterms:modified>
</cp:coreProperties>
</file>